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66F37" w14:textId="6D480F16" w:rsidR="00AD6060" w:rsidRDefault="00AD6060" w:rsidP="00AD6060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3A5414">
        <w:rPr>
          <w:rFonts w:ascii="Arial" w:hAnsi="Arial" w:cs="Arial"/>
          <w:b/>
          <w:bCs/>
          <w:sz w:val="22"/>
          <w:szCs w:val="22"/>
        </w:rPr>
        <w:t xml:space="preserve">Multimedia Appendix </w:t>
      </w:r>
      <w:r w:rsidR="00B73BA2">
        <w:rPr>
          <w:rFonts w:ascii="Arial" w:hAnsi="Arial" w:cs="Arial"/>
          <w:b/>
          <w:bCs/>
          <w:sz w:val="22"/>
          <w:szCs w:val="22"/>
        </w:rPr>
        <w:t>2</w:t>
      </w:r>
      <w:r w:rsidRPr="0050321F">
        <w:rPr>
          <w:rFonts w:ascii="Arial" w:hAnsi="Arial" w:cs="Arial"/>
          <w:b/>
          <w:bCs/>
          <w:sz w:val="22"/>
          <w:szCs w:val="22"/>
        </w:rPr>
        <w:t xml:space="preserve">. </w:t>
      </w:r>
      <w:r w:rsidRPr="00844107">
        <w:rPr>
          <w:rFonts w:ascii="Arial" w:hAnsi="Arial" w:cs="Arial"/>
          <w:b/>
          <w:bCs/>
          <w:sz w:val="22"/>
          <w:szCs w:val="22"/>
        </w:rPr>
        <w:t>Post-Encounter Patient Survey</w:t>
      </w:r>
    </w:p>
    <w:p w14:paraId="6E554ABF" w14:textId="77777777" w:rsidR="00AD6060" w:rsidRPr="00C27583" w:rsidRDefault="00AD6060" w:rsidP="00AD606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32"/>
          <w:szCs w:val="32"/>
          <w:lang w:eastAsia="en-US"/>
        </w:rPr>
        <w:t> </w:t>
      </w:r>
    </w:p>
    <w:p w14:paraId="59218350" w14:textId="77777777" w:rsidR="00AD6060" w:rsidRPr="00C27583" w:rsidRDefault="00AD6060" w:rsidP="00AD606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b/>
          <w:bCs/>
          <w:sz w:val="32"/>
          <w:szCs w:val="32"/>
          <w:lang w:eastAsia="en-US"/>
        </w:rPr>
        <w:t>DID WE CARE WELL TODAY?</w:t>
      </w:r>
      <w:r w:rsidRPr="00C27583">
        <w:rPr>
          <w:rFonts w:ascii="Arial" w:eastAsia="Times New Roman" w:hAnsi="Arial" w:cs="Arial"/>
          <w:sz w:val="32"/>
          <w:szCs w:val="32"/>
          <w:lang w:eastAsia="en-US"/>
        </w:rPr>
        <w:t> </w:t>
      </w:r>
    </w:p>
    <w:p w14:paraId="75B76C8D" w14:textId="77777777" w:rsidR="00AD6060" w:rsidRPr="00C27583" w:rsidRDefault="00AD6060" w:rsidP="00AD606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A research study </w:t>
      </w:r>
    </w:p>
    <w:p w14:paraId="18CC4AEC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lang w:eastAsia="en-US"/>
        </w:rPr>
        <w:t> </w:t>
      </w:r>
    </w:p>
    <w:p w14:paraId="7062F036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lang w:eastAsia="en-US"/>
        </w:rPr>
        <w:t>Thank you for helping us with this study. We are asking you about your visit today.  </w:t>
      </w:r>
    </w:p>
    <w:p w14:paraId="1EA63577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lang w:eastAsia="en-US"/>
        </w:rPr>
        <w:t>Your responses are completely confidential and voluntary, will be used for research only, and will not be shared with anyone outside of the research team.  </w:t>
      </w:r>
    </w:p>
    <w:p w14:paraId="695DD4A5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lang w:eastAsia="en-US"/>
        </w:rPr>
        <w:t> </w:t>
      </w:r>
    </w:p>
    <w:p w14:paraId="4FB3A38B" w14:textId="77777777" w:rsidR="00AD6060" w:rsidRPr="00C27583" w:rsidRDefault="00AD6060" w:rsidP="00AD6060">
      <w:pPr>
        <w:spacing w:beforeAutospacing="1" w:after="0" w:afterAutospacing="1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b/>
          <w:bCs/>
          <w:sz w:val="22"/>
          <w:szCs w:val="22"/>
          <w:lang w:eastAsia="en-US"/>
        </w:rPr>
        <w:t>What is the main reason for visiting Endocrinology at Mayo Clinic today?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 xml:space="preserve"> </w:t>
      </w:r>
      <w:r w:rsidRPr="00C27583">
        <w:rPr>
          <w:rFonts w:ascii="Arial" w:eastAsia="Times New Roman" w:hAnsi="Arial" w:cs="Arial"/>
          <w:i/>
          <w:iCs/>
          <w:sz w:val="22"/>
          <w:szCs w:val="22"/>
          <w:lang w:eastAsia="en-US"/>
        </w:rPr>
        <w:t>(Select more than one if needed)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br/>
      </w:r>
      <w:r w:rsidRPr="00C27583">
        <w:rPr>
          <w:rFonts w:ascii="Segoe UI Symbol" w:eastAsia="Times New Roman" w:hAnsi="Segoe UI Symbol" w:cs="Segoe UI"/>
          <w:sz w:val="22"/>
          <w:szCs w:val="22"/>
          <w:lang w:eastAsia="en-US"/>
        </w:rPr>
        <w:t>☐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 xml:space="preserve"> Thyroid Nodule 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br/>
      </w:r>
      <w:r w:rsidRPr="00C27583">
        <w:rPr>
          <w:rFonts w:ascii="Segoe UI Symbol" w:eastAsia="Times New Roman" w:hAnsi="Segoe UI Symbol" w:cs="Segoe UI"/>
          <w:sz w:val="22"/>
          <w:szCs w:val="22"/>
          <w:lang w:eastAsia="en-US"/>
        </w:rPr>
        <w:t>☐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 xml:space="preserve"> Thyroid Cancer 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br/>
      </w:r>
      <w:r w:rsidRPr="00C27583">
        <w:rPr>
          <w:rFonts w:ascii="Segoe UI Symbol" w:eastAsia="Times New Roman" w:hAnsi="Segoe UI Symbol" w:cs="Segoe UI"/>
          <w:sz w:val="22"/>
          <w:szCs w:val="22"/>
          <w:lang w:eastAsia="en-US"/>
        </w:rPr>
        <w:t>☐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 xml:space="preserve"> Other Thyroid Condition 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br/>
      </w:r>
      <w:r w:rsidRPr="00C27583">
        <w:rPr>
          <w:rFonts w:ascii="Segoe UI Symbol" w:eastAsia="Times New Roman" w:hAnsi="Segoe UI Symbol" w:cs="Segoe UI"/>
          <w:sz w:val="22"/>
          <w:szCs w:val="22"/>
          <w:lang w:eastAsia="en-US"/>
        </w:rPr>
        <w:t>☐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 xml:space="preserve"> Diabetes 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br/>
      </w:r>
      <w:r w:rsidRPr="00C27583">
        <w:rPr>
          <w:rFonts w:ascii="Segoe UI Symbol" w:eastAsia="Times New Roman" w:hAnsi="Segoe UI Symbol" w:cs="Segoe UI"/>
          <w:sz w:val="22"/>
          <w:szCs w:val="22"/>
          <w:lang w:eastAsia="en-US"/>
        </w:rPr>
        <w:t>☐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 xml:space="preserve"> Weight Management 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br/>
      </w:r>
      <w:r w:rsidRPr="00C27583">
        <w:rPr>
          <w:rFonts w:ascii="Segoe UI Symbol" w:eastAsia="Times New Roman" w:hAnsi="Segoe UI Symbol" w:cs="Segoe UI"/>
          <w:sz w:val="22"/>
          <w:szCs w:val="22"/>
          <w:lang w:eastAsia="en-US"/>
        </w:rPr>
        <w:t>☐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 xml:space="preserve"> Osteoporosis or Osteopenia 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br/>
      </w:r>
      <w:r w:rsidRPr="00C27583">
        <w:rPr>
          <w:rFonts w:ascii="Segoe UI Symbol" w:eastAsia="Times New Roman" w:hAnsi="Segoe UI Symbol" w:cs="Segoe UI"/>
          <w:sz w:val="22"/>
          <w:szCs w:val="22"/>
          <w:lang w:eastAsia="en-US"/>
        </w:rPr>
        <w:t>☐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 xml:space="preserve"> Adrenal Disorders 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br/>
      </w:r>
      <w:r w:rsidRPr="00C27583">
        <w:rPr>
          <w:rFonts w:ascii="Segoe UI Symbol" w:eastAsia="Times New Roman" w:hAnsi="Segoe UI Symbol" w:cs="Segoe UI"/>
          <w:sz w:val="22"/>
          <w:szCs w:val="22"/>
          <w:lang w:eastAsia="en-US"/>
        </w:rPr>
        <w:t>☐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 xml:space="preserve"> Pituitary Disorders 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br/>
      </w:r>
      <w:r w:rsidRPr="00C27583">
        <w:rPr>
          <w:rFonts w:ascii="Segoe UI Symbol" w:eastAsia="Times New Roman" w:hAnsi="Segoe UI Symbol" w:cs="Segoe UI"/>
          <w:sz w:val="22"/>
          <w:szCs w:val="22"/>
          <w:lang w:eastAsia="en-US"/>
        </w:rPr>
        <w:t>☐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 xml:space="preserve"> Calcium or Parathyroid Concerns 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br/>
      </w:r>
      <w:r w:rsidRPr="00C27583">
        <w:rPr>
          <w:rFonts w:ascii="Segoe UI Symbol" w:eastAsia="Times New Roman" w:hAnsi="Segoe UI Symbol" w:cs="Segoe UI"/>
          <w:sz w:val="22"/>
          <w:szCs w:val="22"/>
          <w:lang w:eastAsia="en-US"/>
        </w:rPr>
        <w:t>☐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 xml:space="preserve"> Testosterone Concern 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br/>
      </w:r>
      <w:r w:rsidRPr="00C27583">
        <w:rPr>
          <w:rFonts w:ascii="Segoe UI Symbol" w:eastAsia="Times New Roman" w:hAnsi="Segoe UI Symbol" w:cs="Segoe UI"/>
          <w:sz w:val="22"/>
          <w:szCs w:val="22"/>
          <w:lang w:eastAsia="en-US"/>
        </w:rPr>
        <w:t>☐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 xml:space="preserve"> Polycystic Ovary Syndrome (PCOS) 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br/>
      </w:r>
      <w:r w:rsidRPr="00C27583">
        <w:rPr>
          <w:rFonts w:ascii="Segoe UI Symbol" w:eastAsia="Times New Roman" w:hAnsi="Segoe UI Symbol" w:cs="Segoe UI"/>
          <w:sz w:val="22"/>
          <w:szCs w:val="22"/>
          <w:lang w:eastAsia="en-US"/>
        </w:rPr>
        <w:t>☐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 xml:space="preserve"> Other (please specify): __________________________ 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br/>
      </w:r>
      <w:r w:rsidRPr="00C27583">
        <w:rPr>
          <w:rFonts w:ascii="Segoe UI Symbol" w:eastAsia="Times New Roman" w:hAnsi="Segoe UI Symbol" w:cs="Segoe UI"/>
          <w:sz w:val="22"/>
          <w:szCs w:val="22"/>
          <w:lang w:eastAsia="en-US"/>
        </w:rPr>
        <w:t>☐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 xml:space="preserve"> Prefer Not to Disclose </w:t>
      </w:r>
    </w:p>
    <w:p w14:paraId="3995F106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b/>
          <w:bCs/>
          <w:sz w:val="22"/>
          <w:szCs w:val="22"/>
          <w:lang w:eastAsia="en-US"/>
        </w:rPr>
        <w:t>Is this your first visit to Endocrinology at Mayo Clinic for this problem?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484C51BD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32E8A258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Segoe UI Symbol" w:eastAsia="Times New Roman" w:hAnsi="Segoe UI Symbol" w:cs="Segoe UI"/>
          <w:sz w:val="22"/>
          <w:szCs w:val="22"/>
          <w:lang w:eastAsia="en-US"/>
        </w:rPr>
        <w:t>☐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 xml:space="preserve"> Yes 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br/>
      </w:r>
      <w:r w:rsidRPr="00C27583">
        <w:rPr>
          <w:rFonts w:ascii="Segoe UI Symbol" w:eastAsia="Times New Roman" w:hAnsi="Segoe UI Symbol" w:cs="Segoe UI"/>
          <w:sz w:val="22"/>
          <w:szCs w:val="22"/>
          <w:lang w:eastAsia="en-US"/>
        </w:rPr>
        <w:t>☐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 xml:space="preserve"> No </w:t>
      </w:r>
    </w:p>
    <w:p w14:paraId="21A8C5EA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Segoe UI Symbol" w:eastAsia="Times New Roman" w:hAnsi="Segoe UI Symbol" w:cs="Segoe UI"/>
          <w:sz w:val="22"/>
          <w:szCs w:val="22"/>
          <w:lang w:eastAsia="en-US"/>
        </w:rPr>
        <w:t>☐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 xml:space="preserve"> Not sure </w:t>
      </w:r>
    </w:p>
    <w:p w14:paraId="62BD6178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Segoe UI Symbol" w:eastAsia="Times New Roman" w:hAnsi="Segoe UI Symbol" w:cs="Segoe UI"/>
          <w:sz w:val="22"/>
          <w:szCs w:val="22"/>
          <w:lang w:eastAsia="en-US"/>
        </w:rPr>
        <w:t>☐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 xml:space="preserve"> Prefer not to answer </w:t>
      </w:r>
    </w:p>
    <w:p w14:paraId="16513308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441F65BD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038EE778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1C5297F9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279CF9D5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4C293A11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64A58846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3D69C710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1E067E4A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7A27AFAD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5F8B7509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0415B769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5029E227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71D5D60B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</w:p>
    <w:p w14:paraId="33816912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lastRenderedPageBreak/>
        <w:t> </w:t>
      </w:r>
    </w:p>
    <w:p w14:paraId="06A8A1CC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0E53C2D0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b/>
          <w:bCs/>
          <w:sz w:val="22"/>
          <w:szCs w:val="22"/>
          <w:lang w:eastAsia="en-US"/>
        </w:rPr>
        <w:t>Kindly mark the box next to each statement to indicate how was your endocrinology visit was today. 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3E6565C7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Times New Roman" w:eastAsia="Times New Roman" w:hAnsi="Times New Roman" w:cs="Times New Roman"/>
          <w:sz w:val="22"/>
          <w:szCs w:val="22"/>
          <w:lang w:eastAsia="en-US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4"/>
        <w:gridCol w:w="680"/>
        <w:gridCol w:w="645"/>
        <w:gridCol w:w="763"/>
        <w:gridCol w:w="818"/>
        <w:gridCol w:w="1110"/>
        <w:gridCol w:w="944"/>
      </w:tblGrid>
      <w:tr w:rsidR="00AD6060" w:rsidRPr="00C27583" w14:paraId="7FAEBC5D" w14:textId="77777777" w:rsidTr="00330745">
        <w:trPr>
          <w:trHeight w:val="300"/>
        </w:trPr>
        <w:tc>
          <w:tcPr>
            <w:tcW w:w="5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FE5052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How good was the clinician at...</w:t>
            </w: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5C2924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Poor</w:t>
            </w: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A30B44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Fair</w:t>
            </w: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F40A97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Good</w:t>
            </w: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4734D3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Very Good</w:t>
            </w: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C240B2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Excellent</w:t>
            </w: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38AF6D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Does not apply</w:t>
            </w: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AD6060" w:rsidRPr="00C27583" w14:paraId="1EB4C2EB" w14:textId="77777777" w:rsidTr="00330745">
        <w:trPr>
          <w:trHeight w:val="300"/>
        </w:trPr>
        <w:tc>
          <w:tcPr>
            <w:tcW w:w="5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7D3ED5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1) Making you feel at ease</w:t>
            </w: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 </w:t>
            </w:r>
          </w:p>
          <w:p w14:paraId="78E065BD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introducing themselves, being friendly, respectful, and warm towards you; not cold or abrupt)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AC074F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noProof/>
                <w:lang w:eastAsia="en-US"/>
              </w:rPr>
              <w:drawing>
                <wp:inline distT="0" distB="0" distL="0" distR="0" wp14:anchorId="0F88E116" wp14:editId="112FB714">
                  <wp:extent cx="215265" cy="215265"/>
                  <wp:effectExtent l="0" t="0" r="635" b="635"/>
                  <wp:docPr id="206687102" name="Picture 9" descr="Group 122, Grouped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Group 122, Grouped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265" cy="215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A14116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noProof/>
                <w:lang w:eastAsia="en-US"/>
              </w:rPr>
              <w:drawing>
                <wp:inline distT="0" distB="0" distL="0" distR="0" wp14:anchorId="6E8F2293" wp14:editId="042E56F8">
                  <wp:extent cx="215265" cy="215265"/>
                  <wp:effectExtent l="0" t="0" r="635" b="635"/>
                  <wp:docPr id="2114561633" name="Picture 8" descr="Group 122, Grouped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Group 122, Grouped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265" cy="215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4AA53D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noProof/>
                <w:lang w:eastAsia="en-US"/>
              </w:rPr>
              <w:drawing>
                <wp:inline distT="0" distB="0" distL="0" distR="0" wp14:anchorId="00CB1B6C" wp14:editId="0AE7C1F9">
                  <wp:extent cx="215265" cy="215265"/>
                  <wp:effectExtent l="0" t="0" r="635" b="635"/>
                  <wp:docPr id="719464277" name="Picture 7" descr="Group 122, Grouped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Group 122, Grouped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265" cy="215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B1CA22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noProof/>
                <w:lang w:eastAsia="en-US"/>
              </w:rPr>
              <w:drawing>
                <wp:inline distT="0" distB="0" distL="0" distR="0" wp14:anchorId="780928B9" wp14:editId="126C408D">
                  <wp:extent cx="215265" cy="215265"/>
                  <wp:effectExtent l="0" t="0" r="635" b="635"/>
                  <wp:docPr id="698259957" name="Picture 6" descr="Group 122, Grouped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Group 122, Grouped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265" cy="215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A4644C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noProof/>
                <w:lang w:eastAsia="en-US"/>
              </w:rPr>
              <w:drawing>
                <wp:inline distT="0" distB="0" distL="0" distR="0" wp14:anchorId="5DF51C57" wp14:editId="1F4D1B83">
                  <wp:extent cx="215265" cy="215265"/>
                  <wp:effectExtent l="0" t="0" r="635" b="635"/>
                  <wp:docPr id="1261905989" name="Picture 5" descr="Group 122, Grouped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Group 122, Grouped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265" cy="215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A8B1AA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AD6060" w:rsidRPr="00C27583" w14:paraId="072A0904" w14:textId="77777777" w:rsidTr="00330745">
        <w:trPr>
          <w:trHeight w:val="300"/>
        </w:trPr>
        <w:tc>
          <w:tcPr>
            <w:tcW w:w="5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A6641A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2) Letting you tell your "story"</w:t>
            </w: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 </w:t>
            </w:r>
          </w:p>
          <w:p w14:paraId="655AEBCC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giving you time to describe your condition in your own words; not interrupting, rushing or diverting you)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14CD58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1699CF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17892A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F610E9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F38FD7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E1F2BC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AD6060" w:rsidRPr="00C27583" w14:paraId="47104BC2" w14:textId="77777777" w:rsidTr="00330745">
        <w:trPr>
          <w:trHeight w:val="300"/>
        </w:trPr>
        <w:tc>
          <w:tcPr>
            <w:tcW w:w="5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A89573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3) Really listening</w:t>
            </w: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 </w:t>
            </w:r>
          </w:p>
          <w:p w14:paraId="487A430E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paying close attention to what you were saying, not looking at the notes or computer as you were talking)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6B47AE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A99EA6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38283D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6C6F26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F0C71D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139A38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AD6060" w:rsidRPr="00C27583" w14:paraId="13BEE415" w14:textId="77777777" w:rsidTr="00330745">
        <w:trPr>
          <w:trHeight w:val="300"/>
        </w:trPr>
        <w:tc>
          <w:tcPr>
            <w:tcW w:w="5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371D3A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 xml:space="preserve">4) Being interested in you as a whole person </w:t>
            </w: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asking/knowing relevant details about your life, your situation; not treating you as "just a number")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692C68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D99906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D07623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50F966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7CB257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D2B037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AD6060" w:rsidRPr="00C27583" w14:paraId="48B1B1EE" w14:textId="77777777" w:rsidTr="00330745">
        <w:trPr>
          <w:trHeight w:val="300"/>
        </w:trPr>
        <w:tc>
          <w:tcPr>
            <w:tcW w:w="5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40B2A7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 xml:space="preserve">5) Fully understanding your concerns </w:t>
            </w: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communicating that they had accurately understood your concerns and anxieties; not overlooking or dismissing anything)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126CE9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E901FC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FDE422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25C00C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456213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D06B51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AD6060" w:rsidRPr="00C27583" w14:paraId="52B9A972" w14:textId="77777777" w:rsidTr="00330745">
        <w:trPr>
          <w:trHeight w:val="300"/>
        </w:trPr>
        <w:tc>
          <w:tcPr>
            <w:tcW w:w="5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03D771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6) Showing care and compassion</w:t>
            </w: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 </w:t>
            </w:r>
          </w:p>
          <w:p w14:paraId="026CFE0B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seeming genuinely concerned, connecting with you on a human level; not being indifferent or "detached")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5AA65E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AD2ABB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4D3CD2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232BEA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5891F0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E38D8A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AD6060" w:rsidRPr="00C27583" w14:paraId="4E60506F" w14:textId="77777777" w:rsidTr="00330745">
        <w:trPr>
          <w:trHeight w:val="300"/>
        </w:trPr>
        <w:tc>
          <w:tcPr>
            <w:tcW w:w="5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A64ABD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7) Being positive</w:t>
            </w: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 </w:t>
            </w:r>
          </w:p>
          <w:p w14:paraId="018E03B7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having a positive approach and a positive attitude; being honest but not negative about your problems)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3128CC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F6DF1F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DA725D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624C46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150840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EA4B88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AD6060" w:rsidRPr="00C27583" w14:paraId="09ACBC2A" w14:textId="77777777" w:rsidTr="00330745">
        <w:trPr>
          <w:trHeight w:val="300"/>
        </w:trPr>
        <w:tc>
          <w:tcPr>
            <w:tcW w:w="5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FA9CB9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8) Explaining things clearly</w:t>
            </w: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 </w:t>
            </w:r>
          </w:p>
          <w:p w14:paraId="2C5B3C5A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fully answering your questions; providing clear and adequate information; not being vague)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2705B0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12053B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5F8F8A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125236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E8BA7C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46EADC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AD6060" w:rsidRPr="00C27583" w14:paraId="3C6CC902" w14:textId="77777777" w:rsidTr="00330745">
        <w:trPr>
          <w:trHeight w:val="300"/>
        </w:trPr>
        <w:tc>
          <w:tcPr>
            <w:tcW w:w="5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BB3A40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9) Helping you to take control</w:t>
            </w: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 </w:t>
            </w:r>
          </w:p>
          <w:p w14:paraId="23B67C6C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 xml:space="preserve">(exploring with you </w:t>
            </w:r>
            <w:proofErr w:type="gramStart"/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what</w:t>
            </w:r>
            <w:proofErr w:type="gramEnd"/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 xml:space="preserve"> you can do to improve your health </w:t>
            </w:r>
            <w:proofErr w:type="gramStart"/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yourself;</w:t>
            </w:r>
            <w:proofErr w:type="gramEnd"/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 xml:space="preserve"> encouraging rather than "lecturing" you)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D0068A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97A4AB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94E101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88B5A2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ACF2A0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E4B7D3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AD6060" w:rsidRPr="00C27583" w14:paraId="16FC27A5" w14:textId="77777777" w:rsidTr="00330745">
        <w:trPr>
          <w:trHeight w:val="300"/>
        </w:trPr>
        <w:tc>
          <w:tcPr>
            <w:tcW w:w="5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6823C6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 xml:space="preserve">10) </w:t>
            </w:r>
            <w:proofErr w:type="gramStart"/>
            <w:r w:rsidRPr="00C2758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Making a plan</w:t>
            </w:r>
            <w:proofErr w:type="gramEnd"/>
            <w:r w:rsidRPr="00C2758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 xml:space="preserve"> of action with you</w:t>
            </w: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 </w:t>
            </w:r>
          </w:p>
          <w:p w14:paraId="1A3138CD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discussing the options, involving you in decisions as much as you want to be involved; not ignoring your views)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5CCA17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C1C859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2FB8B3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CD97F9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4C0958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0F3F4C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</w:tbl>
    <w:p w14:paraId="6289A108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Times New Roman" w:eastAsia="Times New Roman" w:hAnsi="Times New Roman" w:cs="Times New Roman"/>
          <w:lang w:eastAsia="en-US"/>
        </w:rPr>
        <w:t> </w:t>
      </w:r>
    </w:p>
    <w:p w14:paraId="54F3A3AB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Times New Roman" w:eastAsia="Times New Roman" w:hAnsi="Times New Roman" w:cs="Times New Roman"/>
          <w:lang w:eastAsia="en-US"/>
        </w:rPr>
        <w:t> </w:t>
      </w:r>
    </w:p>
    <w:p w14:paraId="21DAC950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6169D502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b/>
          <w:bCs/>
          <w:sz w:val="22"/>
          <w:szCs w:val="22"/>
          <w:lang w:eastAsia="en-US"/>
        </w:rPr>
        <w:lastRenderedPageBreak/>
        <w:t>Kindly mark the box next to each statement to indicate how your endocrinology visit was today. 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341D8A7D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Times New Roman" w:eastAsia="Times New Roman" w:hAnsi="Times New Roman" w:cs="Times New Roman"/>
          <w:lang w:eastAsia="en-US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5"/>
        <w:gridCol w:w="978"/>
        <w:gridCol w:w="1161"/>
        <w:gridCol w:w="997"/>
        <w:gridCol w:w="1161"/>
        <w:gridCol w:w="1302"/>
      </w:tblGrid>
      <w:tr w:rsidR="00AD6060" w:rsidRPr="00C27583" w14:paraId="2E15634E" w14:textId="77777777" w:rsidTr="00330745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56B24D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032C75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Not very </w:t>
            </w: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CD6156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Minimally </w:t>
            </w: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1C2277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Unsure</w:t>
            </w: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632398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Somewhat </w:t>
            </w: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595B6D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Very </w:t>
            </w: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AD6060" w:rsidRPr="00C27583" w14:paraId="1527F2EB" w14:textId="77777777" w:rsidTr="00330745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8F60CF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11)</w:t>
            </w: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 xml:space="preserve"> How </w:t>
            </w:r>
            <w:r w:rsidRPr="00C27583"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  <w:lang w:eastAsia="en-US"/>
              </w:rPr>
              <w:t>helpful</w:t>
            </w: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 xml:space="preserve"> was your visit with the clinician?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81A4E3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9F8170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3591E3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2A7008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18B014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AD6060" w:rsidRPr="00C27583" w14:paraId="5502ACDE" w14:textId="77777777" w:rsidTr="00330745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9EDA64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 xml:space="preserve">12) </w:t>
            </w: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 xml:space="preserve">How </w:t>
            </w:r>
            <w:r w:rsidRPr="00C27583"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  <w:lang w:eastAsia="en-US"/>
              </w:rPr>
              <w:t>rushed</w:t>
            </w: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 xml:space="preserve"> was your visit with the clinician today?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2D10EF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EF7C29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7B1AD9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C1A42B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C3B4FA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AD6060" w:rsidRPr="00C27583" w14:paraId="100AE645" w14:textId="77777777" w:rsidTr="00330745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AE9684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D125EF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Not at all</w:t>
            </w: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A935D1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Probably not</w:t>
            </w: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824D4C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Unsure</w:t>
            </w: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DC2331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Probably yes</w:t>
            </w: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3EECB0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C275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Defnitely</w:t>
            </w:r>
            <w:proofErr w:type="spellEnd"/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AD6060" w:rsidRPr="00C27583" w14:paraId="1D81ECA6" w14:textId="77777777" w:rsidTr="00330745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309FBD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 xml:space="preserve">13) </w:t>
            </w:r>
            <w:r w:rsidRPr="00C27583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Likelihood of you recommending this clinician to others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6CD1C1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B7A683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7BE1C9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91889A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3258B4" w14:textId="77777777" w:rsidR="00AD6060" w:rsidRPr="00C27583" w:rsidRDefault="00AD6060" w:rsidP="003307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</w:tbl>
    <w:p w14:paraId="1C606E6E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3A79286F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5511062F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b/>
          <w:bCs/>
          <w:sz w:val="22"/>
          <w:szCs w:val="22"/>
          <w:lang w:eastAsia="en-US"/>
        </w:rPr>
        <w:t>Tell us how, if at all, did your visit with an endocrinology clinician help you? 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09272D71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Segoe UI" w:eastAsia="Times New Roman" w:hAnsi="Segoe UI" w:cs="Segoe UI"/>
          <w:noProof/>
          <w:sz w:val="18"/>
          <w:szCs w:val="18"/>
          <w:lang w:eastAsia="en-US"/>
        </w:rPr>
        <w:drawing>
          <wp:inline distT="0" distB="0" distL="0" distR="0" wp14:anchorId="6C252543" wp14:editId="68136FC7">
            <wp:extent cx="6172200" cy="1897380"/>
            <wp:effectExtent l="0" t="0" r="0" b="0"/>
            <wp:docPr id="1016710113" name="Picture 4" descr="A black rectangular object with a black bord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710113" name="Picture 4" descr="A black rectangular object with a black bord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189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3F06FEE6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0A6D95E6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291C51F4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3E80B65D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b/>
          <w:bCs/>
          <w:sz w:val="22"/>
          <w:szCs w:val="22"/>
          <w:lang w:eastAsia="en-US"/>
        </w:rPr>
        <w:t xml:space="preserve">Now take a moment and consider everything you </w:t>
      </w:r>
      <w:proofErr w:type="gramStart"/>
      <w:r w:rsidRPr="00C27583">
        <w:rPr>
          <w:rFonts w:ascii="Arial" w:eastAsia="Times New Roman" w:hAnsi="Arial" w:cs="Arial"/>
          <w:b/>
          <w:bCs/>
          <w:sz w:val="22"/>
          <w:szCs w:val="22"/>
          <w:lang w:eastAsia="en-US"/>
        </w:rPr>
        <w:t>have to</w:t>
      </w:r>
      <w:proofErr w:type="gramEnd"/>
      <w:r w:rsidRPr="00C27583">
        <w:rPr>
          <w:rFonts w:ascii="Arial" w:eastAsia="Times New Roman" w:hAnsi="Arial" w:cs="Arial"/>
          <w:b/>
          <w:bCs/>
          <w:sz w:val="22"/>
          <w:szCs w:val="22"/>
          <w:lang w:eastAsia="en-US"/>
        </w:rPr>
        <w:t xml:space="preserve"> do to take care of your health. Please rate the burden or problem associated with each of the following items using the following scale: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6AE0D484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4E45B7C6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b/>
          <w:bCs/>
          <w:sz w:val="22"/>
          <w:szCs w:val="22"/>
          <w:lang w:eastAsia="en-US"/>
        </w:rPr>
        <w:t>How would you rate the problems related to: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63A80F74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4165BDE4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Arranging medical appointments (doctor visits, lab tests and other exams) and reorganizing your schedule around these appointments </w:t>
      </w:r>
    </w:p>
    <w:p w14:paraId="7732AB1E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tbl>
      <w:tblPr>
        <w:tblW w:w="0" w:type="dxa"/>
        <w:tblInd w:w="6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965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981"/>
      </w:tblGrid>
      <w:tr w:rsidR="00AD6060" w:rsidRPr="00C27583" w14:paraId="65938211" w14:textId="77777777" w:rsidTr="0033074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DB8F30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Does not apply  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B1116DB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Not a Problem  </w:t>
            </w:r>
          </w:p>
          <w:p w14:paraId="79A6911E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0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1A29A2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34BBD763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2542B8E6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1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BC116C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48F502BF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7A774129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0BB1B0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77AC8713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30C6D173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5DF1AE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6D0D964C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3D4BC5A4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4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E9EAF0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0EE6C22C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45B3C250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5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3256F9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523F551D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62B11E63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6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E7A889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3539712D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77B7AA47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7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0C6B50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637DD020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6CA64353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8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71AFFA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4178E828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566F144E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9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6AE300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Big Problem 10  </w:t>
            </w:r>
          </w:p>
        </w:tc>
      </w:tr>
      <w:tr w:rsidR="00AD6060" w:rsidRPr="00C27583" w14:paraId="76D99AA5" w14:textId="77777777" w:rsidTr="00330745">
        <w:trPr>
          <w:trHeight w:val="300"/>
        </w:trPr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vAlign w:val="center"/>
            <w:hideMark/>
          </w:tcPr>
          <w:p w14:paraId="66F1A4CF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vAlign w:val="center"/>
            <w:hideMark/>
          </w:tcPr>
          <w:p w14:paraId="5F4C82D9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5449D05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44888A9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DAF6594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CD8C2B7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2B2F286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0EC4E3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FA419DF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5815EF3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244913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E142B9A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</w:tr>
    </w:tbl>
    <w:p w14:paraId="150E94C5" w14:textId="77777777" w:rsidR="00AD6060" w:rsidRPr="00C27583" w:rsidRDefault="00AD6060" w:rsidP="00AD6060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6B6E0189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763DD8E8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The financial burden associated with your healthcare (for example: out of pocket expenses or expenses not covered by insurance)? </w:t>
      </w:r>
    </w:p>
    <w:p w14:paraId="3DB72AF3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tbl>
      <w:tblPr>
        <w:tblW w:w="0" w:type="dxa"/>
        <w:tblInd w:w="6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965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981"/>
      </w:tblGrid>
      <w:tr w:rsidR="00AD6060" w:rsidRPr="00C27583" w14:paraId="33AD6161" w14:textId="77777777" w:rsidTr="0033074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F7910F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lastRenderedPageBreak/>
              <w:t>Does not apply  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284ABB0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Not a Problem  </w:t>
            </w:r>
          </w:p>
          <w:p w14:paraId="46BB6477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0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0A07CB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01D9B311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17B74F1F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1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6317BA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6A9225A4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03BAF426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351B0A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2E5B222E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793B067D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74EA0F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68443D01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1CE53D5C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4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6FBEC7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56F68F4A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4BE3F029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5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812C6A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309197FB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5C8037E0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6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EC65FD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31117E0B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071D2B64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7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164212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41F15C7E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63763134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8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4A7327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6B308225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Times New Roman" w:eastAsia="Times New Roman" w:hAnsi="Times New Roman" w:cs="Times New Roman"/>
                <w:lang w:eastAsia="en-US"/>
              </w:rPr>
              <w:t>  </w:t>
            </w:r>
          </w:p>
          <w:p w14:paraId="3EFDC39F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9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46801B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Big Problem 10  </w:t>
            </w:r>
          </w:p>
        </w:tc>
      </w:tr>
      <w:tr w:rsidR="00AD6060" w:rsidRPr="00C27583" w14:paraId="5A5B5F58" w14:textId="77777777" w:rsidTr="00330745">
        <w:trPr>
          <w:trHeight w:val="300"/>
        </w:trPr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vAlign w:val="center"/>
            <w:hideMark/>
          </w:tcPr>
          <w:p w14:paraId="1D7D8A5A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vAlign w:val="center"/>
            <w:hideMark/>
          </w:tcPr>
          <w:p w14:paraId="74315670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3CE0C49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2BA2144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99AF1E4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83E768B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F568D9C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836EB7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B3B428A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747CB9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EE1C82E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6C97A07" w14:textId="77777777" w:rsidR="00AD6060" w:rsidRPr="00C27583" w:rsidRDefault="00AD6060" w:rsidP="003307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00C27583">
              <w:rPr>
                <w:rFonts w:ascii="Calibri" w:eastAsia="Times New Roman" w:hAnsi="Calibri" w:cs="Calibri"/>
                <w:sz w:val="32"/>
                <w:szCs w:val="32"/>
                <w:lang w:eastAsia="en-US"/>
              </w:rPr>
              <w:t>□  </w:t>
            </w:r>
          </w:p>
        </w:tc>
      </w:tr>
    </w:tbl>
    <w:p w14:paraId="7E659605" w14:textId="77777777" w:rsidR="00AD6060" w:rsidRPr="00C27583" w:rsidRDefault="00AD6060" w:rsidP="00AD6060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1A3942F7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21CACF08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b/>
          <w:bCs/>
          <w:sz w:val="22"/>
          <w:szCs w:val="22"/>
          <w:lang w:eastAsia="en-US"/>
        </w:rPr>
        <w:t>If you had a magic wand and you could change one thing about your visit today, what would that be?</w:t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7C751C73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33D170F9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 w:rsidRPr="00C27583">
        <w:rPr>
          <w:rFonts w:ascii="Segoe UI" w:eastAsia="Times New Roman" w:hAnsi="Segoe UI" w:cs="Segoe UI"/>
          <w:noProof/>
          <w:sz w:val="18"/>
          <w:szCs w:val="18"/>
          <w:lang w:eastAsia="en-US"/>
        </w:rPr>
        <w:drawing>
          <wp:inline distT="0" distB="0" distL="0" distR="0" wp14:anchorId="4CB40979" wp14:editId="31DC3B2D">
            <wp:extent cx="6172200" cy="2115820"/>
            <wp:effectExtent l="0" t="0" r="0" b="5080"/>
            <wp:docPr id="1685150451" name="Picture 3" descr="A black rectangular object with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150451" name="Picture 3" descr="A black rectangular object with a black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211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27583">
        <w:rPr>
          <w:rFonts w:ascii="Arial" w:eastAsia="Times New Roman" w:hAnsi="Arial" w:cs="Arial"/>
          <w:sz w:val="22"/>
          <w:szCs w:val="22"/>
          <w:lang w:eastAsia="en-US"/>
        </w:rPr>
        <w:t> </w:t>
      </w:r>
    </w:p>
    <w:p w14:paraId="04E7CA6A" w14:textId="77777777" w:rsidR="00AD6060" w:rsidRPr="00C27583" w:rsidRDefault="00AD6060" w:rsidP="00AD60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</w:p>
    <w:p w14:paraId="4B4D02B3" w14:textId="77777777" w:rsidR="00AD6060" w:rsidRDefault="00AD6060" w:rsidP="00AD6060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46D5DB9" w14:textId="77777777" w:rsidR="00AD6060" w:rsidRDefault="00AD6060" w:rsidP="00AD6060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2B17419" w14:textId="77777777" w:rsidR="00AD6060" w:rsidRDefault="00AD6060" w:rsidP="00AD6060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CBFC084" w14:textId="77777777" w:rsidR="00AD6060" w:rsidRDefault="00AD6060" w:rsidP="00AD6060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3497532" w14:textId="77777777" w:rsidR="00AD6060" w:rsidRDefault="00AD6060" w:rsidP="00AD6060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421F8ED" w14:textId="77777777" w:rsidR="00AD6060" w:rsidRDefault="00AD6060" w:rsidP="00AD6060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65755F0" w14:textId="77777777" w:rsidR="00AD6060" w:rsidRDefault="00AD6060" w:rsidP="00AD6060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F8058F5" w14:textId="77777777" w:rsidR="003355F0" w:rsidRDefault="003355F0"/>
    <w:sectPr w:rsidR="00335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060"/>
    <w:rsid w:val="00084C07"/>
    <w:rsid w:val="000D1153"/>
    <w:rsid w:val="001312D8"/>
    <w:rsid w:val="00136344"/>
    <w:rsid w:val="0014743D"/>
    <w:rsid w:val="001A1E80"/>
    <w:rsid w:val="001B63B6"/>
    <w:rsid w:val="00216B20"/>
    <w:rsid w:val="002265A3"/>
    <w:rsid w:val="0024579E"/>
    <w:rsid w:val="00251C3B"/>
    <w:rsid w:val="00261A90"/>
    <w:rsid w:val="002703C5"/>
    <w:rsid w:val="002E7628"/>
    <w:rsid w:val="00304D9A"/>
    <w:rsid w:val="003355F0"/>
    <w:rsid w:val="0037032C"/>
    <w:rsid w:val="003A5451"/>
    <w:rsid w:val="003C0956"/>
    <w:rsid w:val="003D5814"/>
    <w:rsid w:val="004364D0"/>
    <w:rsid w:val="0045393E"/>
    <w:rsid w:val="00464E66"/>
    <w:rsid w:val="00496458"/>
    <w:rsid w:val="00534FB7"/>
    <w:rsid w:val="00560D96"/>
    <w:rsid w:val="00571AC3"/>
    <w:rsid w:val="00575A08"/>
    <w:rsid w:val="005B3C8E"/>
    <w:rsid w:val="005D1D5F"/>
    <w:rsid w:val="005D2415"/>
    <w:rsid w:val="005D7FED"/>
    <w:rsid w:val="005E13FD"/>
    <w:rsid w:val="0063466A"/>
    <w:rsid w:val="006703B3"/>
    <w:rsid w:val="006C390C"/>
    <w:rsid w:val="00705489"/>
    <w:rsid w:val="00716963"/>
    <w:rsid w:val="007300CC"/>
    <w:rsid w:val="00753ACF"/>
    <w:rsid w:val="00767EB6"/>
    <w:rsid w:val="00796791"/>
    <w:rsid w:val="007D42AA"/>
    <w:rsid w:val="007D62E8"/>
    <w:rsid w:val="00824704"/>
    <w:rsid w:val="00847678"/>
    <w:rsid w:val="008624FD"/>
    <w:rsid w:val="008B3681"/>
    <w:rsid w:val="008E506A"/>
    <w:rsid w:val="008E683F"/>
    <w:rsid w:val="00934381"/>
    <w:rsid w:val="00936192"/>
    <w:rsid w:val="00937CCB"/>
    <w:rsid w:val="00977C54"/>
    <w:rsid w:val="00983D0B"/>
    <w:rsid w:val="009D738D"/>
    <w:rsid w:val="009E15D8"/>
    <w:rsid w:val="009E4018"/>
    <w:rsid w:val="00A34244"/>
    <w:rsid w:val="00A66E14"/>
    <w:rsid w:val="00AD6060"/>
    <w:rsid w:val="00AF2192"/>
    <w:rsid w:val="00B639C4"/>
    <w:rsid w:val="00B73BA2"/>
    <w:rsid w:val="00B8469B"/>
    <w:rsid w:val="00BC703D"/>
    <w:rsid w:val="00C0245C"/>
    <w:rsid w:val="00C22AAF"/>
    <w:rsid w:val="00C7320F"/>
    <w:rsid w:val="00CC3BDB"/>
    <w:rsid w:val="00D062EA"/>
    <w:rsid w:val="00D11FCD"/>
    <w:rsid w:val="00D71C6C"/>
    <w:rsid w:val="00D75539"/>
    <w:rsid w:val="00D86B98"/>
    <w:rsid w:val="00E61948"/>
    <w:rsid w:val="00EB76F3"/>
    <w:rsid w:val="00EE3DA1"/>
    <w:rsid w:val="00F83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C9CB6E"/>
  <w15:chartTrackingRefBased/>
  <w15:docId w15:val="{960AC9EF-DDC7-224B-8F0C-FCD8BD5D1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060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0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0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606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06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06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06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06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06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06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0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0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60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0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0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0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0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0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0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60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60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06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60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6060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60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6060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60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0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0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60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f50ebb-d6a5-4e0f-b98c-1f7c31baabd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BDC2D9BB97B942A736BA448BE6B7C5" ma:contentTypeVersion="10" ma:contentTypeDescription="Create a new document." ma:contentTypeScope="" ma:versionID="7cb4ecee716e9bc0c5741ce49e3841c5">
  <xsd:schema xmlns:xsd="http://www.w3.org/2001/XMLSchema" xmlns:xs="http://www.w3.org/2001/XMLSchema" xmlns:p="http://schemas.microsoft.com/office/2006/metadata/properties" xmlns:ns2="d9f50ebb-d6a5-4e0f-b98c-1f7c31baabd7" targetNamespace="http://schemas.microsoft.com/office/2006/metadata/properties" ma:root="true" ma:fieldsID="786f3d635ed3ad170c2ca57427ce7318" ns2:_="">
    <xsd:import namespace="d9f50ebb-d6a5-4e0f-b98c-1f7c31baab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50ebb-d6a5-4e0f-b98c-1f7c31baab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4159EA1-98DF-4E08-A649-0C0D92AFCD3B}">
  <ds:schemaRefs>
    <ds:schemaRef ds:uri="http://schemas.microsoft.com/office/2006/metadata/properties"/>
    <ds:schemaRef ds:uri="http://schemas.microsoft.com/office/infopath/2007/PartnerControls"/>
    <ds:schemaRef ds:uri="d9f50ebb-d6a5-4e0f-b98c-1f7c31baabd7"/>
  </ds:schemaRefs>
</ds:datastoreItem>
</file>

<file path=customXml/itemProps2.xml><?xml version="1.0" encoding="utf-8"?>
<ds:datastoreItem xmlns:ds="http://schemas.openxmlformats.org/officeDocument/2006/customXml" ds:itemID="{BFE3EBA7-664F-47E9-B318-A802DCDF6A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A54803-D9E1-4134-990A-BD2EE79CB4A6}"/>
</file>

<file path=docMetadata/LabelInfo.xml><?xml version="1.0" encoding="utf-8"?>
<clbl:labelList xmlns:clbl="http://schemas.microsoft.com/office/2020/mipLabelMetadata">
  <clbl:label id="{990794cc-8ced-4156-9787-a1fbf819c752}" enabled="1" method="Privilege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8</Words>
  <Characters>3463</Characters>
  <Application>Microsoft Office Word</Application>
  <DocSecurity>0</DocSecurity>
  <Lines>384</Lines>
  <Paragraphs>190</Paragraphs>
  <ScaleCrop>false</ScaleCrop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Zahidy, Misk A., M.S.</dc:creator>
  <cp:keywords/>
  <dc:description/>
  <cp:lastModifiedBy>Al Zahidy, Misk A., M.S.</cp:lastModifiedBy>
  <cp:revision>3</cp:revision>
  <dcterms:created xsi:type="dcterms:W3CDTF">2025-09-23T21:28:00Z</dcterms:created>
  <dcterms:modified xsi:type="dcterms:W3CDTF">2026-02-19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BDC2D9BB97B942A736BA448BE6B7C5</vt:lpwstr>
  </property>
  <property fmtid="{D5CDD505-2E9C-101B-9397-08002B2CF9AE}" pid="3" name="Order">
    <vt:r8>78282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_SourceUrl">
    <vt:lpwstr/>
  </property>
  <property fmtid="{D5CDD505-2E9C-101B-9397-08002B2CF9AE}" pid="7" name="_SharedFileIndex">
    <vt:lpwstr/>
  </property>
  <property fmtid="{D5CDD505-2E9C-101B-9397-08002B2CF9AE}" pid="8" name="ComplianceAssetId">
    <vt:lpwstr/>
  </property>
  <property fmtid="{D5CDD505-2E9C-101B-9397-08002B2CF9AE}" pid="9" name="MediaServiceImageTags">
    <vt:lpwstr/>
  </property>
</Properties>
</file>